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D208D" w14:textId="56F36FA3" w:rsidR="00D55462" w:rsidRPr="007879E2" w:rsidRDefault="004B1624" w:rsidP="00D55462">
      <w:pPr>
        <w:pStyle w:val="BodyText"/>
        <w:rPr>
          <w:rFonts w:ascii="Times New Roman" w:hAnsi="Times New Roman"/>
          <w:i w:val="0"/>
          <w:color w:val="000000" w:themeColor="text1"/>
          <w:szCs w:val="24"/>
        </w:rPr>
      </w:pPr>
      <w:bookmarkStart w:id="0" w:name="_GoBack"/>
      <w:bookmarkEnd w:id="0"/>
      <w:r w:rsidRPr="004B1624">
        <w:rPr>
          <w:rFonts w:ascii="Times New Roman" w:hAnsi="Times New Roman"/>
          <w:i w:val="0"/>
          <w:color w:val="000000" w:themeColor="text1"/>
          <w:szCs w:val="24"/>
        </w:rPr>
        <w:t>Multimedia Appendix 1. Descriptive statistics and Spearman rank correlations for pretest judgments of target photographs.</w:t>
      </w:r>
    </w:p>
    <w:p w14:paraId="4C266A95" w14:textId="77777777" w:rsidR="00D55462" w:rsidRPr="007879E2" w:rsidRDefault="00D55462" w:rsidP="00D55462">
      <w:pPr>
        <w:spacing w:line="360" w:lineRule="auto"/>
        <w:rPr>
          <w:color w:val="000000" w:themeColor="text1"/>
          <w:sz w:val="22"/>
          <w:szCs w:val="22"/>
        </w:rPr>
      </w:pPr>
      <w:r w:rsidRPr="007879E2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D3BA28" wp14:editId="6D997D2D">
                <wp:simplePos x="0" y="0"/>
                <wp:positionH relativeFrom="page">
                  <wp:posOffset>806450</wp:posOffset>
                </wp:positionH>
                <wp:positionV relativeFrom="paragraph">
                  <wp:posOffset>13970</wp:posOffset>
                </wp:positionV>
                <wp:extent cx="6630670" cy="4141470"/>
                <wp:effectExtent l="0" t="0" r="0" b="0"/>
                <wp:wrapSquare wrapText="bothSides"/>
                <wp:docPr id="1" name="Frame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0670" cy="41414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0442" w:type="dxa"/>
                              <w:tblInd w:w="10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10"/>
                              <w:gridCol w:w="843"/>
                              <w:gridCol w:w="1810"/>
                              <w:gridCol w:w="1521"/>
                              <w:gridCol w:w="1472"/>
                              <w:gridCol w:w="1184"/>
                              <w:gridCol w:w="1802"/>
                            </w:tblGrid>
                            <w:tr w:rsidR="00D55462" w:rsidRPr="00767385" w14:paraId="3775DFD8" w14:textId="77777777">
                              <w:trPr>
                                <w:trHeight w:val="1059"/>
                              </w:trPr>
                              <w:tc>
                                <w:tcPr>
                                  <w:tcW w:w="171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AC3BFCA" w14:textId="77777777" w:rsidR="00D55462" w:rsidRPr="00767385" w:rsidRDefault="00D55462">
                                  <w:pPr>
                                    <w:spacing w:after="160" w:line="440" w:lineRule="atLeast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2A14F33" w14:textId="77777777" w:rsidR="00D55462" w:rsidRPr="00767385" w:rsidRDefault="00D55462">
                                  <w:pPr>
                                    <w:spacing w:after="160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M</w:t>
                                  </w:r>
                                </w:p>
                                <w:p w14:paraId="51680E73" w14:textId="77777777" w:rsidR="00D55462" w:rsidRPr="00767385" w:rsidRDefault="00D55462">
                                  <w:pPr>
                                    <w:spacing w:after="160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(SD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FFF3117" w14:textId="77777777" w:rsidR="00D55462" w:rsidRPr="00767385" w:rsidRDefault="00D55462">
                                  <w:pPr>
                                    <w:spacing w:after="160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Attractivenes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C0AF4A2" w14:textId="77777777" w:rsidR="00D55462" w:rsidRPr="00767385" w:rsidRDefault="00D55462">
                                  <w:pPr>
                                    <w:spacing w:after="160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ntelligence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B57A3F2" w14:textId="77777777" w:rsidR="00D55462" w:rsidRPr="00767385" w:rsidRDefault="00D55462">
                                  <w:pPr>
                                    <w:spacing w:after="160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Frequency of Condom-Use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C39647E" w14:textId="77777777" w:rsidR="00D55462" w:rsidRPr="00767385" w:rsidRDefault="00D55462">
                                  <w:pPr>
                                    <w:spacing w:after="160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Multiple Sexual Partners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0D0E6B3" w14:textId="77777777" w:rsidR="00D55462" w:rsidRDefault="00D55462" w:rsidP="004075AA">
                                  <w:pPr>
                                    <w:spacing w:after="160"/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67385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Decision</w:t>
                                  </w:r>
                                </w:p>
                                <w:p w14:paraId="492F5252" w14:textId="77777777" w:rsidR="00D55462" w:rsidRPr="00767385" w:rsidRDefault="00D55462" w:rsidP="004075AA">
                                  <w:pPr>
                                    <w:spacing w:after="160"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Competence</w:t>
                                  </w:r>
                                </w:p>
                              </w:tc>
                            </w:tr>
                            <w:tr w:rsidR="00D55462" w:rsidRPr="00767385" w14:paraId="68E8E3E0" w14:textId="77777777">
                              <w:trPr>
                                <w:trHeight w:val="932"/>
                              </w:trPr>
                              <w:tc>
                                <w:tcPr>
                                  <w:tcW w:w="1712" w:type="dxa"/>
                                  <w:tcBorders>
                                    <w:left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01922F5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color w:val="000000"/>
                                    </w:rPr>
                                    <w:t>Attractivenes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14:paraId="1F5EE167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3.36 (1.61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5FA0270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33C4A3F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.25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AF91846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124F08D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.20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2D10C2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.21</w:t>
                                  </w:r>
                                </w:p>
                              </w:tc>
                            </w:tr>
                            <w:tr w:rsidR="00D55462" w:rsidRPr="00767385" w14:paraId="19202D8C" w14:textId="77777777">
                              <w:trPr>
                                <w:trHeight w:val="969"/>
                              </w:trPr>
                              <w:tc>
                                <w:tcPr>
                                  <w:tcW w:w="1712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7AFCE3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color w:val="000000"/>
                                    </w:rPr>
                                    <w:t>Intelligenc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14:paraId="0E447B9E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4.05 (1.39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4470621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3C326DB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0B69DF6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.44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8D6D09F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-.26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0E069B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.67</w:t>
                                  </w:r>
                                </w:p>
                              </w:tc>
                            </w:tr>
                            <w:tr w:rsidR="00D55462" w:rsidRPr="00767385" w14:paraId="01612135" w14:textId="77777777">
                              <w:trPr>
                                <w:trHeight w:val="987"/>
                              </w:trPr>
                              <w:tc>
                                <w:tcPr>
                                  <w:tcW w:w="1712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280010C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color w:val="000000"/>
                                    </w:rPr>
                                    <w:t>Frequency of Condom-Us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14:paraId="03B4CAC8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4.69 (1.55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9D40E95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740563D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A395733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4D30EB9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-.39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FE8CF2F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.50</w:t>
                                  </w:r>
                                </w:p>
                              </w:tc>
                            </w:tr>
                            <w:tr w:rsidR="00D55462" w:rsidRPr="00767385" w14:paraId="458C0524" w14:textId="77777777">
                              <w:trPr>
                                <w:trHeight w:val="1189"/>
                              </w:trPr>
                              <w:tc>
                                <w:tcPr>
                                  <w:tcW w:w="1712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643ADA6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color w:val="000000"/>
                                    </w:rPr>
                                    <w:t>Multiple Sexual Partner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14:paraId="6D69600B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3.72 (1.63)</w:t>
                                  </w:r>
                                </w:p>
                                <w:p w14:paraId="7E9667CF" w14:textId="77777777" w:rsidR="00D55462" w:rsidRPr="00767385" w:rsidRDefault="00D55462"/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B195AAC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6B856AB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8E1C466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385491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41144E0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-.33</w:t>
                                  </w:r>
                                </w:p>
                              </w:tc>
                            </w:tr>
                            <w:tr w:rsidR="00D55462" w:rsidRPr="00767385" w14:paraId="20D26CAA" w14:textId="77777777">
                              <w:trPr>
                                <w:trHeight w:val="840"/>
                              </w:trPr>
                              <w:tc>
                                <w:tcPr>
                                  <w:tcW w:w="1712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7ADFFA9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b/>
                                      <w:color w:val="000000"/>
                                    </w:rPr>
                                    <w:t xml:space="preserve">Decision </w:t>
                                  </w: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Competenc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103" w:type="dxa"/>
                                  </w:tcMar>
                                </w:tcPr>
                                <w:p w14:paraId="5935B81B" w14:textId="77777777" w:rsidR="00D55462" w:rsidRPr="00767385" w:rsidRDefault="00D55462">
                                  <w:pPr>
                                    <w:spacing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4.11</w:t>
                                  </w:r>
                                </w:p>
                                <w:p w14:paraId="7CE4C91C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(1.45)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0042730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</w:pPr>
                                  <w:r w:rsidRPr="00767385"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A604B8E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B3F6ED1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B8AEE71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BEA2677" w14:textId="77777777" w:rsidR="00D55462" w:rsidRPr="00767385" w:rsidRDefault="00D55462">
                                  <w:pPr>
                                    <w:spacing w:after="160" w:line="440" w:lineRule="atLeast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39F6989" w14:textId="77777777" w:rsidR="00D55462" w:rsidRPr="00767385" w:rsidRDefault="00D55462" w:rsidP="00D55462"/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D3BA28" id="_x0000_t202" coordsize="21600,21600" o:spt="202" path="m,l,21600r21600,l21600,xe">
                <v:stroke joinstyle="miter"/>
                <v:path gradientshapeok="t" o:connecttype="rect"/>
              </v:shapetype>
              <v:shape id="Frame2" o:spid="_x0000_s1026" type="#_x0000_t202" style="position:absolute;margin-left:63.5pt;margin-top:1.1pt;width:522.1pt;height:326.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" filled="f" stroked="f">
                <v:textbox style="mso-fit-shape-to-text:t" inset="0,0,0,0">
                  <w:txbxContent>
                    <w:tbl>
                      <w:tblPr>
                        <w:tblStyle w:val="TableGrid"/>
                        <w:tblW w:w="10442" w:type="dxa"/>
                        <w:tblInd w:w="108" w:type="dxa"/>
                        <w:tblLook w:val="04A0" w:firstRow="1" w:lastRow="0" w:firstColumn="1" w:lastColumn="0" w:noHBand="0" w:noVBand="1"/>
                      </w:tblPr>
                      <w:tblGrid>
                        <w:gridCol w:w="1810"/>
                        <w:gridCol w:w="843"/>
                        <w:gridCol w:w="1810"/>
                        <w:gridCol w:w="1521"/>
                        <w:gridCol w:w="1472"/>
                        <w:gridCol w:w="1184"/>
                        <w:gridCol w:w="1802"/>
                      </w:tblGrid>
                      <w:tr w:rsidR="00D55462" w:rsidRPr="00767385" w14:paraId="3775DFD8" w14:textId="77777777">
                        <w:trPr>
                          <w:trHeight w:val="1059"/>
                        </w:trPr>
                        <w:tc>
                          <w:tcPr>
                            <w:tcW w:w="171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14:paraId="0AC3BFCA" w14:textId="77777777" w:rsidR="00D55462" w:rsidRPr="00767385" w:rsidRDefault="00D55462">
                            <w:pPr>
                              <w:spacing w:after="160" w:line="440" w:lineRule="atLeast"/>
                            </w:pPr>
                            <w:r w:rsidRPr="00767385"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12A14F33" w14:textId="77777777" w:rsidR="00D55462" w:rsidRPr="00767385" w:rsidRDefault="00D55462">
                            <w:pPr>
                              <w:spacing w:after="160"/>
                              <w:jc w:val="center"/>
                            </w:pPr>
                            <w:r w:rsidRPr="00767385">
                              <w:rPr>
                                <w:b/>
                                <w:bCs/>
                                <w:color w:val="000000"/>
                              </w:rPr>
                              <w:t>M</w:t>
                            </w:r>
                          </w:p>
                          <w:p w14:paraId="51680E73" w14:textId="77777777" w:rsidR="00D55462" w:rsidRPr="00767385" w:rsidRDefault="00D55462">
                            <w:pPr>
                              <w:spacing w:after="160"/>
                              <w:jc w:val="center"/>
                            </w:pPr>
                            <w:r w:rsidRPr="00767385">
                              <w:rPr>
                                <w:b/>
                                <w:bCs/>
                                <w:color w:val="000000"/>
                              </w:rPr>
                              <w:t>(SD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1FFF3117" w14:textId="77777777" w:rsidR="00D55462" w:rsidRPr="00767385" w:rsidRDefault="00D55462">
                            <w:pPr>
                              <w:spacing w:after="160"/>
                              <w:jc w:val="center"/>
                            </w:pPr>
                            <w:r w:rsidRPr="00767385">
                              <w:rPr>
                                <w:b/>
                                <w:bCs/>
                                <w:color w:val="000000"/>
                              </w:rPr>
                              <w:t>Attractivenes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1C0AF4A2" w14:textId="77777777" w:rsidR="00D55462" w:rsidRPr="00767385" w:rsidRDefault="00D55462">
                            <w:pPr>
                              <w:spacing w:after="160"/>
                              <w:jc w:val="center"/>
                            </w:pPr>
                            <w:r w:rsidRPr="00767385">
                              <w:rPr>
                                <w:b/>
                                <w:bCs/>
                                <w:color w:val="000000"/>
                              </w:rPr>
                              <w:t>Intelligence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6B57A3F2" w14:textId="77777777" w:rsidR="00D55462" w:rsidRPr="00767385" w:rsidRDefault="00D55462">
                            <w:pPr>
                              <w:spacing w:after="160"/>
                              <w:jc w:val="center"/>
                            </w:pPr>
                            <w:r w:rsidRPr="00767385">
                              <w:rPr>
                                <w:b/>
                                <w:bCs/>
                                <w:color w:val="000000"/>
                              </w:rPr>
                              <w:t>Frequency of Condom-Use</w:t>
                            </w:r>
                          </w:p>
                        </w:tc>
                        <w:tc>
                          <w:tcPr>
                            <w:tcW w:w="117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1C39647E" w14:textId="77777777" w:rsidR="00D55462" w:rsidRPr="00767385" w:rsidRDefault="00D55462">
                            <w:pPr>
                              <w:spacing w:after="160"/>
                              <w:jc w:val="center"/>
                            </w:pPr>
                            <w:r w:rsidRPr="00767385">
                              <w:rPr>
                                <w:b/>
                                <w:bCs/>
                                <w:color w:val="000000"/>
                              </w:rPr>
                              <w:t>Multiple Sexual Partners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60D0E6B3" w14:textId="77777777" w:rsidR="00D55462" w:rsidRDefault="00D55462" w:rsidP="004075AA">
                            <w:pPr>
                              <w:spacing w:after="160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 w:rsidRPr="00767385">
                              <w:rPr>
                                <w:b/>
                                <w:bCs/>
                                <w:color w:val="000000"/>
                              </w:rPr>
                              <w:t>Decision</w:t>
                            </w:r>
                          </w:p>
                          <w:p w14:paraId="492F5252" w14:textId="77777777" w:rsidR="00D55462" w:rsidRPr="00767385" w:rsidRDefault="00D55462" w:rsidP="004075AA">
                            <w:pPr>
                              <w:spacing w:after="160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Competence</w:t>
                            </w:r>
                          </w:p>
                        </w:tc>
                      </w:tr>
                      <w:tr w:rsidR="00D55462" w:rsidRPr="00767385" w14:paraId="68E8E3E0" w14:textId="77777777">
                        <w:trPr>
                          <w:trHeight w:val="932"/>
                        </w:trPr>
                        <w:tc>
                          <w:tcPr>
                            <w:tcW w:w="1712" w:type="dxa"/>
                            <w:tcBorders>
                              <w:left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401922F5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b/>
                                <w:color w:val="000000"/>
                              </w:rPr>
                              <w:t>Attractivenes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14:paraId="1F5EE167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3.36 (1.61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5FA0270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33C4A3F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.25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AF91846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117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124F08D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.20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12D10C2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.21</w:t>
                            </w:r>
                          </w:p>
                        </w:tc>
                      </w:tr>
                      <w:tr w:rsidR="00D55462" w:rsidRPr="00767385" w14:paraId="19202D8C" w14:textId="77777777">
                        <w:trPr>
                          <w:trHeight w:val="969"/>
                        </w:trPr>
                        <w:tc>
                          <w:tcPr>
                            <w:tcW w:w="1712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497AFCE3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b/>
                                <w:color w:val="000000"/>
                              </w:rPr>
                              <w:t>Intelligenc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14:paraId="0E447B9E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4.05 (1.39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74470621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3C326DB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0B69DF6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.44</w:t>
                            </w:r>
                          </w:p>
                        </w:tc>
                        <w:tc>
                          <w:tcPr>
                            <w:tcW w:w="11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8D6D09F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-.26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40E069B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.67</w:t>
                            </w:r>
                          </w:p>
                        </w:tc>
                      </w:tr>
                      <w:tr w:rsidR="00D55462" w:rsidRPr="00767385" w14:paraId="01612135" w14:textId="77777777">
                        <w:trPr>
                          <w:trHeight w:val="987"/>
                        </w:trPr>
                        <w:tc>
                          <w:tcPr>
                            <w:tcW w:w="1712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0280010C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b/>
                                <w:color w:val="000000"/>
                              </w:rPr>
                              <w:t>Frequency of Condom-Us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14:paraId="03B4CAC8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4.69 (1.55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49D40E95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740563D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A395733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4D30EB9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-.39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FE8CF2F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.50</w:t>
                            </w:r>
                          </w:p>
                        </w:tc>
                      </w:tr>
                      <w:tr w:rsidR="00D55462" w:rsidRPr="00767385" w14:paraId="458C0524" w14:textId="77777777">
                        <w:trPr>
                          <w:trHeight w:val="1189"/>
                        </w:trPr>
                        <w:tc>
                          <w:tcPr>
                            <w:tcW w:w="1712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0643ADA6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b/>
                                <w:color w:val="000000"/>
                              </w:rPr>
                              <w:t>Multiple Sexual Partner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14:paraId="6D69600B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3.72 (1.63)</w:t>
                            </w:r>
                          </w:p>
                          <w:p w14:paraId="7E9667CF" w14:textId="77777777" w:rsidR="00D55462" w:rsidRPr="00767385" w:rsidRDefault="00D55462"/>
                        </w:tc>
                        <w:tc>
                          <w:tcPr>
                            <w:tcW w:w="16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6B195AAC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6B856AB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8E1C466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8385491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41144E0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-.33</w:t>
                            </w:r>
                          </w:p>
                        </w:tc>
                      </w:tr>
                      <w:tr w:rsidR="00D55462" w:rsidRPr="00767385" w14:paraId="20D26CAA" w14:textId="77777777">
                        <w:trPr>
                          <w:trHeight w:val="840"/>
                        </w:trPr>
                        <w:tc>
                          <w:tcPr>
                            <w:tcW w:w="1712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27ADFFA9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b/>
                                <w:color w:val="000000"/>
                              </w:rPr>
                              <w:t xml:space="preserve">Decision 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>Competenc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103" w:type="dxa"/>
                            </w:tcMar>
                          </w:tcPr>
                          <w:p w14:paraId="5935B81B" w14:textId="77777777" w:rsidR="00D55462" w:rsidRPr="00767385" w:rsidRDefault="00D55462">
                            <w:pPr>
                              <w:spacing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4.11</w:t>
                            </w:r>
                          </w:p>
                          <w:p w14:paraId="7CE4C91C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(1.45)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70042730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</w:pPr>
                            <w:r w:rsidRPr="00767385"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A604B8E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B3F6ED1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1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B8AEE71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BEA2677" w14:textId="77777777" w:rsidR="00D55462" w:rsidRPr="00767385" w:rsidRDefault="00D55462">
                            <w:pPr>
                              <w:spacing w:after="160" w:line="440" w:lineRule="atLeast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c>
                      </w:tr>
                    </w:tbl>
                    <w:p w14:paraId="439F6989" w14:textId="77777777" w:rsidR="00D55462" w:rsidRPr="00767385" w:rsidRDefault="00D55462" w:rsidP="00D55462"/>
                  </w:txbxContent>
                </v:textbox>
                <w10:wrap type="square" anchorx="page"/>
              </v:shape>
            </w:pict>
          </mc:Fallback>
        </mc:AlternateContent>
      </w:r>
    </w:p>
    <w:p w14:paraId="020C9542" w14:textId="77777777" w:rsidR="00FE197F" w:rsidRDefault="00FE197F"/>
    <w:sectPr w:rsidR="00FE197F" w:rsidSect="00BB5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Yu Gothic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62"/>
    <w:rsid w:val="00034D9B"/>
    <w:rsid w:val="00040BD6"/>
    <w:rsid w:val="00061F91"/>
    <w:rsid w:val="000732E4"/>
    <w:rsid w:val="00081AA1"/>
    <w:rsid w:val="00081EE2"/>
    <w:rsid w:val="0009089C"/>
    <w:rsid w:val="000943B8"/>
    <w:rsid w:val="000C05FB"/>
    <w:rsid w:val="00171CD6"/>
    <w:rsid w:val="00185DA6"/>
    <w:rsid w:val="001A594A"/>
    <w:rsid w:val="001B63EB"/>
    <w:rsid w:val="001B7655"/>
    <w:rsid w:val="001C772F"/>
    <w:rsid w:val="0021791F"/>
    <w:rsid w:val="00222DB1"/>
    <w:rsid w:val="00234994"/>
    <w:rsid w:val="002374C5"/>
    <w:rsid w:val="00261011"/>
    <w:rsid w:val="00274E3C"/>
    <w:rsid w:val="002B1F76"/>
    <w:rsid w:val="002C4A73"/>
    <w:rsid w:val="002D1EA1"/>
    <w:rsid w:val="002F5D71"/>
    <w:rsid w:val="00302D98"/>
    <w:rsid w:val="00310E0A"/>
    <w:rsid w:val="00340E1D"/>
    <w:rsid w:val="00354A84"/>
    <w:rsid w:val="003574A2"/>
    <w:rsid w:val="003716DF"/>
    <w:rsid w:val="003901F0"/>
    <w:rsid w:val="00397592"/>
    <w:rsid w:val="00397649"/>
    <w:rsid w:val="003B343E"/>
    <w:rsid w:val="003C72F2"/>
    <w:rsid w:val="003D4AE3"/>
    <w:rsid w:val="003E4DE1"/>
    <w:rsid w:val="004103F6"/>
    <w:rsid w:val="0041253E"/>
    <w:rsid w:val="00414435"/>
    <w:rsid w:val="00421BE4"/>
    <w:rsid w:val="00423588"/>
    <w:rsid w:val="00441753"/>
    <w:rsid w:val="00451C50"/>
    <w:rsid w:val="00467515"/>
    <w:rsid w:val="004A649B"/>
    <w:rsid w:val="004B1624"/>
    <w:rsid w:val="004E20AA"/>
    <w:rsid w:val="0054094A"/>
    <w:rsid w:val="00552C4C"/>
    <w:rsid w:val="005920BC"/>
    <w:rsid w:val="0059276E"/>
    <w:rsid w:val="005A0EE9"/>
    <w:rsid w:val="005B3871"/>
    <w:rsid w:val="005C552B"/>
    <w:rsid w:val="005C737B"/>
    <w:rsid w:val="0063329C"/>
    <w:rsid w:val="0064230A"/>
    <w:rsid w:val="00677B64"/>
    <w:rsid w:val="006A151E"/>
    <w:rsid w:val="006B3644"/>
    <w:rsid w:val="006C59C0"/>
    <w:rsid w:val="006D6F6F"/>
    <w:rsid w:val="006F474E"/>
    <w:rsid w:val="007118EE"/>
    <w:rsid w:val="00735377"/>
    <w:rsid w:val="007405DC"/>
    <w:rsid w:val="00750FA6"/>
    <w:rsid w:val="00773D94"/>
    <w:rsid w:val="00781761"/>
    <w:rsid w:val="007C3413"/>
    <w:rsid w:val="00826134"/>
    <w:rsid w:val="00883FD7"/>
    <w:rsid w:val="008B5343"/>
    <w:rsid w:val="008C3554"/>
    <w:rsid w:val="008D243E"/>
    <w:rsid w:val="008D2767"/>
    <w:rsid w:val="008E7A14"/>
    <w:rsid w:val="008F1959"/>
    <w:rsid w:val="008F23A2"/>
    <w:rsid w:val="009057CC"/>
    <w:rsid w:val="009064D3"/>
    <w:rsid w:val="009103BA"/>
    <w:rsid w:val="0091523A"/>
    <w:rsid w:val="009157EB"/>
    <w:rsid w:val="00920ADC"/>
    <w:rsid w:val="0095362B"/>
    <w:rsid w:val="00A22C0C"/>
    <w:rsid w:val="00A23ECA"/>
    <w:rsid w:val="00A5700F"/>
    <w:rsid w:val="00A72914"/>
    <w:rsid w:val="00A76ADD"/>
    <w:rsid w:val="00A82C25"/>
    <w:rsid w:val="00A83584"/>
    <w:rsid w:val="00A863B5"/>
    <w:rsid w:val="00AF6979"/>
    <w:rsid w:val="00B01ADF"/>
    <w:rsid w:val="00B02F66"/>
    <w:rsid w:val="00B20384"/>
    <w:rsid w:val="00B229A3"/>
    <w:rsid w:val="00B331A4"/>
    <w:rsid w:val="00B623B3"/>
    <w:rsid w:val="00BA6F55"/>
    <w:rsid w:val="00BB0FD6"/>
    <w:rsid w:val="00BB5F05"/>
    <w:rsid w:val="00BC2F38"/>
    <w:rsid w:val="00BC32AC"/>
    <w:rsid w:val="00BE677B"/>
    <w:rsid w:val="00C1231D"/>
    <w:rsid w:val="00C132C7"/>
    <w:rsid w:val="00C16DE9"/>
    <w:rsid w:val="00C213C4"/>
    <w:rsid w:val="00C249D4"/>
    <w:rsid w:val="00C334AE"/>
    <w:rsid w:val="00C42F8C"/>
    <w:rsid w:val="00C434AC"/>
    <w:rsid w:val="00C73D43"/>
    <w:rsid w:val="00C95C59"/>
    <w:rsid w:val="00CB481D"/>
    <w:rsid w:val="00CB75FE"/>
    <w:rsid w:val="00CE2658"/>
    <w:rsid w:val="00D25C46"/>
    <w:rsid w:val="00D45120"/>
    <w:rsid w:val="00D46DEF"/>
    <w:rsid w:val="00D55462"/>
    <w:rsid w:val="00D67D92"/>
    <w:rsid w:val="00D736DD"/>
    <w:rsid w:val="00D8010B"/>
    <w:rsid w:val="00D84145"/>
    <w:rsid w:val="00D96AFA"/>
    <w:rsid w:val="00DB0878"/>
    <w:rsid w:val="00DF11B7"/>
    <w:rsid w:val="00DF40EE"/>
    <w:rsid w:val="00E1163F"/>
    <w:rsid w:val="00E318B8"/>
    <w:rsid w:val="00E777D3"/>
    <w:rsid w:val="00EA5265"/>
    <w:rsid w:val="00EA5360"/>
    <w:rsid w:val="00EB51CB"/>
    <w:rsid w:val="00F1559F"/>
    <w:rsid w:val="00F211B8"/>
    <w:rsid w:val="00F22DDA"/>
    <w:rsid w:val="00F24A3D"/>
    <w:rsid w:val="00F519D6"/>
    <w:rsid w:val="00F53446"/>
    <w:rsid w:val="00FB6396"/>
    <w:rsid w:val="00FE197F"/>
    <w:rsid w:val="00FF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EBAF2"/>
  <w15:chartTrackingRefBased/>
  <w15:docId w15:val="{F9F33E1D-0E21-3444-B470-CC6A16C7D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D55462"/>
    <w:rPr>
      <w:sz w:val="18"/>
      <w:szCs w:val="18"/>
    </w:rPr>
  </w:style>
  <w:style w:type="paragraph" w:styleId="BodyText">
    <w:name w:val="Body Text"/>
    <w:basedOn w:val="Normal"/>
    <w:link w:val="BodyTextChar"/>
    <w:rsid w:val="00D55462"/>
    <w:pPr>
      <w:spacing w:after="120"/>
    </w:pPr>
    <w:rPr>
      <w:rFonts w:ascii="Arial" w:eastAsia="Times New Roman" w:hAnsi="Arial" w:cs="Times New Roman"/>
      <w:b/>
      <w:i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D55462"/>
    <w:rPr>
      <w:rFonts w:ascii="Arial" w:eastAsia="Times New Roman" w:hAnsi="Arial" w:cs="Times New Roman"/>
      <w:b/>
      <w:i/>
      <w:szCs w:val="20"/>
      <w:lang w:eastAsia="ko-KR"/>
    </w:rPr>
  </w:style>
  <w:style w:type="paragraph" w:styleId="CommentText">
    <w:name w:val="annotation text"/>
    <w:basedOn w:val="Normal"/>
    <w:link w:val="CommentTextChar"/>
    <w:uiPriority w:val="99"/>
    <w:qFormat/>
    <w:rsid w:val="00D55462"/>
    <w:rPr>
      <w:rFonts w:ascii="Cambria" w:eastAsia="Times New Roman" w:hAnsi="Cambria" w:cs="DejaVu San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462"/>
    <w:rPr>
      <w:rFonts w:ascii="Cambria" w:eastAsia="Times New Roman" w:hAnsi="Cambria" w:cs="DejaVu Sans"/>
    </w:rPr>
  </w:style>
  <w:style w:type="table" w:styleId="TableGrid">
    <w:name w:val="Table Grid"/>
    <w:basedOn w:val="TableNormal"/>
    <w:uiPriority w:val="39"/>
    <w:rsid w:val="00D55462"/>
    <w:rPr>
      <w:rFonts w:ascii="Cambria" w:eastAsia="Cambria" w:hAnsi="Cambria" w:cs="DejaVu San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54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46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16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B16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shnamurti</dc:creator>
  <cp:keywords/>
  <dc:description/>
  <cp:lastModifiedBy>Author</cp:lastModifiedBy>
  <cp:revision>3</cp:revision>
  <dcterms:created xsi:type="dcterms:W3CDTF">2020-02-17T22:06:00Z</dcterms:created>
  <dcterms:modified xsi:type="dcterms:W3CDTF">2020-05-19T16:33:00Z</dcterms:modified>
</cp:coreProperties>
</file>